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F3264" w14:textId="3FEA369B" w:rsidR="000A16B1" w:rsidRPr="000E4606" w:rsidRDefault="000A16B1" w:rsidP="000A16B1">
      <w:pPr>
        <w:spacing w:after="0" w:line="360" w:lineRule="auto"/>
        <w:ind w:left="-1276" w:right="-127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460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| Evolution of number of </w:t>
      </w:r>
      <w:r w:rsidRPr="000E4606">
        <w:rPr>
          <w:rFonts w:ascii="Times New Roman" w:hAnsi="Times New Roman" w:cs="Times New Roman"/>
          <w:i/>
          <w:iCs/>
          <w:sz w:val="24"/>
          <w:szCs w:val="24"/>
          <w:lang w:val="en-US"/>
        </w:rPr>
        <w:t>N. campestris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ams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unted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in spring 2023 during the test period after spraying with </w:t>
      </w:r>
      <w:r w:rsidRPr="00E663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E66369">
        <w:rPr>
          <w:rFonts w:ascii="Times New Roman" w:hAnsi="Times New Roman" w:cs="Times New Roman"/>
          <w:i/>
          <w:iCs/>
          <w:sz w:val="24"/>
          <w:szCs w:val="24"/>
          <w:lang w:val="en-US"/>
        </w:rPr>
        <w:t>brunneum</w:t>
      </w:r>
      <w:proofErr w:type="spell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Ma 01/58-Su strain. Fungi were applied in treatment plots on the first day of </w:t>
      </w:r>
      <w:proofErr w:type="gramStart"/>
      <w:r w:rsidRPr="000E4606">
        <w:rPr>
          <w:rFonts w:ascii="Times New Roman" w:hAnsi="Times New Roman" w:cs="Times New Roman"/>
          <w:sz w:val="24"/>
          <w:szCs w:val="24"/>
          <w:lang w:val="en-US"/>
        </w:rPr>
        <w:t>sampling in</w:t>
      </w:r>
      <w:proofErr w:type="gram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ch year and treatment blocks.</w:t>
      </w:r>
    </w:p>
    <w:tbl>
      <w:tblPr>
        <w:tblW w:w="11188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014"/>
        <w:gridCol w:w="2380"/>
        <w:gridCol w:w="1240"/>
        <w:gridCol w:w="1240"/>
        <w:gridCol w:w="1240"/>
        <w:gridCol w:w="1240"/>
        <w:gridCol w:w="1240"/>
      </w:tblGrid>
      <w:tr w:rsidR="000A16B1" w:rsidRPr="000A16B1" w14:paraId="7084E259" w14:textId="77777777" w:rsidTr="000A16B1">
        <w:trPr>
          <w:trHeight w:val="288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AF04" w14:textId="77777777" w:rsidR="000A16B1" w:rsidRPr="00E66369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247E" w14:textId="77777777" w:rsidR="000A16B1" w:rsidRPr="00E66369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A8CC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pling</w:t>
            </w:r>
            <w:proofErr w:type="spellEnd"/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8EB3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3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34C7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5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A8A3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7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2FE3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9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D38F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/04/2023</w:t>
            </w:r>
          </w:p>
        </w:tc>
      </w:tr>
      <w:tr w:rsidR="000A16B1" w:rsidRPr="000A16B1" w14:paraId="3142CC34" w14:textId="77777777" w:rsidTr="000A16B1">
        <w:trPr>
          <w:trHeight w:val="288"/>
        </w:trPr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6286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REATMENT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819F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B3E4" w14:textId="58EA6E7B" w:rsidR="000A16B1" w:rsidRPr="000A16B1" w:rsidRDefault="00492095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="000A16B1"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E082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BB49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B41D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9926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0DC4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0A16B1" w14:paraId="5F18AC66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0C2FA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D3BA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576C" w14:textId="11DB90AE" w:rsidR="000A16B1" w:rsidRPr="000A16B1" w:rsidRDefault="00492095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="000A16B1"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7D57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2170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8D53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6625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6DBC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0A16B1" w14:paraId="05A6811F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A9C7F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8D00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232D" w14:textId="00CB717D" w:rsidR="000A16B1" w:rsidRPr="000A16B1" w:rsidRDefault="00492095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="000A16B1"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3795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3EDA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DE14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7789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AD8B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0A16B1" w14:paraId="27BB0E15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42AA5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4F87A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0F74" w14:textId="17692D0A" w:rsidR="000A16B1" w:rsidRPr="000A16B1" w:rsidRDefault="00492095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="000A16B1"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9248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B663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D2D2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C0D8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F05E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0A16B1" w14:paraId="4473195F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7FD7E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497A7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A314" w14:textId="200459D8" w:rsidR="000A16B1" w:rsidRPr="000A16B1" w:rsidRDefault="00492095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="000A16B1"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260F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E796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5309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6FB0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9099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0A16B1" w14:paraId="217612AA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1188C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6DD4" w14:textId="77777777" w:rsidR="000A16B1" w:rsidRPr="000A16B1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35FB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C177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BF8E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95D0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FD58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D5F6" w14:textId="77777777" w:rsidR="000A16B1" w:rsidRPr="000A16B1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</w:tr>
      <w:tr w:rsidR="00492095" w:rsidRPr="000A16B1" w14:paraId="44A58373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6C47F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139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EDA2" w14:textId="2B18A796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23A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F2F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E9F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887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48B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17D18AAD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0ACFE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95A6D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CC62" w14:textId="53B1E3BA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9BB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028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19D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048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58D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6B00804F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1D36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1E57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B61E" w14:textId="707CD153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4D7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299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668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95B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7D6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2ED86A5E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73C01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BC0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D480" w14:textId="2178FB7B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ED5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85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759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3B9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9F0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0B9099FF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57309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B06C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9FFC" w14:textId="741913C9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806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F06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F0E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3C1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261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39202DAA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07F1D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4D3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C3A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5F2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C06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EED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021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8DC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1E0FB524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4A974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80A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A699" w14:textId="2C151C7A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FA1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711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209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ACB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2E3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17C78E55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4E76A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EB655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B923" w14:textId="274373E2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60E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B0E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FF2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83B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CED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3232D6DC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C1B42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EAA27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5D02" w14:textId="55248CC2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CA1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200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E16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8C1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768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6797ACFC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98A24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5673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5E2F" w14:textId="7E82F966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E33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093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A68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36C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5C1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0FBC8143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42154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F6EEE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6B03" w14:textId="76D7A4F5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480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0AA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DDB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834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696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6AB2F72D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7A4B5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848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018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E47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D70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442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0B0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896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</w:tr>
      <w:tr w:rsidR="00492095" w:rsidRPr="000A16B1" w14:paraId="026DDE96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1738E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F23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FE7B" w14:textId="63D404DD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72D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CC1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C06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196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24F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575C0FA0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0DA5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4F7C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524D" w14:textId="3466FD9F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38F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A2F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B6E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4EE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BF7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12AFFC89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05894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2C503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D41F" w14:textId="59CA639E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4D1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CB5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731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38E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3BE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1A47A18E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7C66D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EEFC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F38A" w14:textId="2B583C5A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E59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281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46A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682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B6A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3945D4A6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D797C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A6D07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7D5C" w14:textId="49B119FB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07C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BFC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D30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04B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CC4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6D723EDB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BB886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CCD0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232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5B1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553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8F4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5E4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883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</w:tr>
      <w:tr w:rsidR="00492095" w:rsidRPr="000A16B1" w14:paraId="18BC7254" w14:textId="77777777" w:rsidTr="000A16B1">
        <w:trPr>
          <w:trHeight w:val="288"/>
        </w:trPr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3D1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TROL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53A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0AC5" w14:textId="24D194D5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2C1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3AD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151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801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252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794A33A2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C65A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2942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BC85" w14:textId="2D9BE433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F13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907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273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E1E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16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13EABB44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B82D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6699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C3AB" w14:textId="7CC46B4B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208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D29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86A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9D6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E92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54DB1ECB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CC5D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C927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ADF1" w14:textId="5B0E8F7D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C90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AAA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761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B9C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A0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492095" w:rsidRPr="000A16B1" w14:paraId="650170D4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22D1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9A5C3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EACE" w14:textId="18CDC176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A6D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92C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3AA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033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603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</w:tr>
      <w:tr w:rsidR="00492095" w:rsidRPr="000A16B1" w14:paraId="1D9AF4AD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2541B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1302E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1A2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E31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CCA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105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DCD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607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</w:tr>
      <w:tr w:rsidR="00492095" w:rsidRPr="000A16B1" w14:paraId="4D0DF532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47D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0FB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E9E7" w14:textId="218D4E5F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22C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05C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727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6B9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49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5A8641BF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637F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BAEF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1459" w14:textId="51485DB5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9D0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272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ADD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9EF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5AB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6BF06CB9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34CB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4BFA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95F4" w14:textId="0CBF48DD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8D3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DC6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62E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41A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049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492095" w:rsidRPr="000A16B1" w14:paraId="206905EB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DAD0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1CBA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EA22" w14:textId="3A9C9A78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E22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0CA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C4B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C7B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A1C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4764F2FD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4CBCE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89F5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5A0B" w14:textId="106DAC52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09E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955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342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68B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B0B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1340BFCD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B3D2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45F3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39C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00C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8D5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FB2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CC8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64E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</w:tr>
      <w:tr w:rsidR="00492095" w:rsidRPr="000A16B1" w14:paraId="71827AD0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ADDEF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F81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2ACE" w14:textId="0FA2640F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C6E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49E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454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CCD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3CF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678947F7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E6869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5EE1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DCAB" w14:textId="7090A4BB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5A9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73B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59A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CA9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A67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492095" w:rsidRPr="000A16B1" w14:paraId="5C600C56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AC5CB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2C847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02DD" w14:textId="11F2F6F9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C58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C5F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E98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8E6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89B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6FA1F659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328E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6055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6256" w14:textId="68F2ADB8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65B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191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160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6E8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E6C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5584E43A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B73C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38DD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3560" w14:textId="20C166F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7B7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6B0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F3D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421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550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492095" w:rsidRPr="000A16B1" w14:paraId="209A6290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7A7B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BB2BA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4E9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68C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21B6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1C4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D5D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713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4</w:t>
            </w:r>
          </w:p>
        </w:tc>
      </w:tr>
      <w:tr w:rsidR="00492095" w:rsidRPr="000A16B1" w14:paraId="7F3F26F3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F365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55AA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2AC8" w14:textId="55066464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143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9E54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C00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994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C5E8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1F015BEB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380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05935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18FA" w14:textId="2C6D7E0D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F6A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2C1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D8C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E3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771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26A1012D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00BAF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03BA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D787" w14:textId="5BA5F189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318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FFED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18E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9F79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D653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0A16B1" w14:paraId="4CC65C70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D8B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4B541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511C" w14:textId="337F95B9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787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1AA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E1F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BF3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6B9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492095" w:rsidRPr="000A16B1" w14:paraId="675B7FCF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088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2D10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88C4" w14:textId="4707E1D8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ABC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022C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43E0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C5D1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837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0A16B1" w14:paraId="77A726B5" w14:textId="77777777" w:rsidTr="000A16B1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30868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6604F" w14:textId="77777777" w:rsidR="00492095" w:rsidRPr="000A16B1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B16E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B72F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410B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1AF7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32A5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D7A2" w14:textId="77777777" w:rsidR="00492095" w:rsidRPr="000A16B1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16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</w:tbl>
    <w:p w14:paraId="5EE44070" w14:textId="77777777" w:rsidR="00A2639C" w:rsidRPr="000A16B1" w:rsidRDefault="00A2639C" w:rsidP="0012406C">
      <w:pPr>
        <w:ind w:left="-1134"/>
        <w:rPr>
          <w:lang w:val="en-US"/>
        </w:rPr>
      </w:pPr>
    </w:p>
    <w:p w14:paraId="74EA9FB3" w14:textId="77777777" w:rsidR="000A16B1" w:rsidRPr="000A16B1" w:rsidRDefault="000A16B1" w:rsidP="0012406C">
      <w:pPr>
        <w:ind w:left="-1134"/>
        <w:rPr>
          <w:lang w:val="en-US"/>
        </w:rPr>
      </w:pPr>
    </w:p>
    <w:p w14:paraId="026E55BE" w14:textId="77777777" w:rsidR="000A16B1" w:rsidRPr="000A16B1" w:rsidRDefault="000A16B1" w:rsidP="0012406C">
      <w:pPr>
        <w:ind w:left="-1134"/>
        <w:rPr>
          <w:lang w:val="en-US"/>
        </w:rPr>
      </w:pPr>
    </w:p>
    <w:p w14:paraId="5D15E3A6" w14:textId="77777777" w:rsidR="000A16B1" w:rsidRPr="000A16B1" w:rsidRDefault="000A16B1" w:rsidP="0012406C">
      <w:pPr>
        <w:ind w:left="-1134"/>
        <w:rPr>
          <w:lang w:val="en-US"/>
        </w:rPr>
      </w:pPr>
    </w:p>
    <w:p w14:paraId="2ED296F9" w14:textId="77777777" w:rsidR="000A16B1" w:rsidRPr="000A16B1" w:rsidRDefault="000A16B1" w:rsidP="0012406C">
      <w:pPr>
        <w:ind w:left="-1134"/>
        <w:rPr>
          <w:lang w:val="en-US"/>
        </w:rPr>
      </w:pPr>
    </w:p>
    <w:p w14:paraId="15277756" w14:textId="77777777" w:rsidR="000A16B1" w:rsidRPr="000A16B1" w:rsidRDefault="000A16B1" w:rsidP="0012406C">
      <w:pPr>
        <w:ind w:left="-1134"/>
        <w:rPr>
          <w:lang w:val="en-US"/>
        </w:rPr>
      </w:pPr>
    </w:p>
    <w:p w14:paraId="47D44E69" w14:textId="77777777" w:rsidR="000A16B1" w:rsidRPr="000A16B1" w:rsidRDefault="000A16B1" w:rsidP="0012406C">
      <w:pPr>
        <w:ind w:left="-1134"/>
        <w:rPr>
          <w:lang w:val="en-US"/>
        </w:rPr>
      </w:pPr>
    </w:p>
    <w:p w14:paraId="0A559910" w14:textId="77777777" w:rsidR="000A16B1" w:rsidRPr="000A16B1" w:rsidRDefault="000A16B1" w:rsidP="0012406C">
      <w:pPr>
        <w:ind w:left="-1134"/>
        <w:rPr>
          <w:lang w:val="en-US"/>
        </w:rPr>
      </w:pPr>
    </w:p>
    <w:p w14:paraId="25EC821B" w14:textId="77777777" w:rsidR="000A16B1" w:rsidRPr="000A16B1" w:rsidRDefault="000A16B1" w:rsidP="0012406C">
      <w:pPr>
        <w:ind w:left="-1134"/>
        <w:rPr>
          <w:lang w:val="en-US"/>
        </w:rPr>
      </w:pPr>
    </w:p>
    <w:p w14:paraId="4F3E5FA7" w14:textId="77777777" w:rsidR="000A16B1" w:rsidRPr="000A16B1" w:rsidRDefault="000A16B1" w:rsidP="0012406C">
      <w:pPr>
        <w:ind w:left="-1134"/>
        <w:rPr>
          <w:lang w:val="en-US"/>
        </w:rPr>
      </w:pPr>
    </w:p>
    <w:p w14:paraId="3EC226EE" w14:textId="77777777" w:rsidR="000A16B1" w:rsidRPr="000A16B1" w:rsidRDefault="000A16B1" w:rsidP="0012406C">
      <w:pPr>
        <w:ind w:left="-1134"/>
        <w:rPr>
          <w:lang w:val="en-US"/>
        </w:rPr>
      </w:pPr>
    </w:p>
    <w:p w14:paraId="2560EA90" w14:textId="77777777" w:rsidR="000A16B1" w:rsidRPr="000A16B1" w:rsidRDefault="000A16B1" w:rsidP="0012406C">
      <w:pPr>
        <w:ind w:left="-1134"/>
        <w:rPr>
          <w:lang w:val="en-US"/>
        </w:rPr>
      </w:pPr>
    </w:p>
    <w:p w14:paraId="096A1767" w14:textId="77777777" w:rsidR="000A16B1" w:rsidRPr="000A16B1" w:rsidRDefault="000A16B1" w:rsidP="0012406C">
      <w:pPr>
        <w:ind w:left="-1134"/>
        <w:rPr>
          <w:lang w:val="en-US"/>
        </w:rPr>
      </w:pPr>
    </w:p>
    <w:p w14:paraId="026CC3D9" w14:textId="77777777" w:rsidR="000A16B1" w:rsidRPr="000A16B1" w:rsidRDefault="000A16B1" w:rsidP="0012406C">
      <w:pPr>
        <w:ind w:left="-1134"/>
        <w:rPr>
          <w:lang w:val="en-US"/>
        </w:rPr>
      </w:pPr>
    </w:p>
    <w:p w14:paraId="631505A5" w14:textId="77777777" w:rsidR="000A16B1" w:rsidRPr="000A16B1" w:rsidRDefault="000A16B1" w:rsidP="0012406C">
      <w:pPr>
        <w:ind w:left="-1134"/>
        <w:rPr>
          <w:lang w:val="en-US"/>
        </w:rPr>
      </w:pPr>
    </w:p>
    <w:p w14:paraId="19F15A82" w14:textId="77777777" w:rsidR="000A16B1" w:rsidRPr="000A16B1" w:rsidRDefault="000A16B1" w:rsidP="0012406C">
      <w:pPr>
        <w:ind w:left="-1134"/>
        <w:rPr>
          <w:lang w:val="en-US"/>
        </w:rPr>
      </w:pPr>
    </w:p>
    <w:p w14:paraId="71F43BAC" w14:textId="77777777" w:rsidR="000A16B1" w:rsidRPr="000A16B1" w:rsidRDefault="000A16B1" w:rsidP="0012406C">
      <w:pPr>
        <w:ind w:left="-1134"/>
        <w:rPr>
          <w:lang w:val="en-US"/>
        </w:rPr>
      </w:pPr>
    </w:p>
    <w:p w14:paraId="02608740" w14:textId="77777777" w:rsidR="000A16B1" w:rsidRPr="000A16B1" w:rsidRDefault="000A16B1" w:rsidP="0012406C">
      <w:pPr>
        <w:ind w:left="-1134"/>
        <w:rPr>
          <w:lang w:val="en-US"/>
        </w:rPr>
      </w:pPr>
    </w:p>
    <w:p w14:paraId="1A064584" w14:textId="77777777" w:rsidR="000A16B1" w:rsidRPr="000A16B1" w:rsidRDefault="000A16B1" w:rsidP="0012406C">
      <w:pPr>
        <w:ind w:left="-1134"/>
        <w:rPr>
          <w:lang w:val="en-US"/>
        </w:rPr>
      </w:pPr>
    </w:p>
    <w:p w14:paraId="56730251" w14:textId="77777777" w:rsidR="000A16B1" w:rsidRPr="000A16B1" w:rsidRDefault="000A16B1" w:rsidP="0012406C">
      <w:pPr>
        <w:ind w:left="-1134"/>
        <w:rPr>
          <w:lang w:val="en-US"/>
        </w:rPr>
      </w:pPr>
    </w:p>
    <w:p w14:paraId="716DE721" w14:textId="77777777" w:rsidR="000A16B1" w:rsidRPr="000A16B1" w:rsidRDefault="000A16B1" w:rsidP="0012406C">
      <w:pPr>
        <w:ind w:left="-1134"/>
        <w:rPr>
          <w:lang w:val="en-US"/>
        </w:rPr>
      </w:pPr>
    </w:p>
    <w:p w14:paraId="238BD2E2" w14:textId="77777777" w:rsidR="000A16B1" w:rsidRPr="000A16B1" w:rsidRDefault="000A16B1" w:rsidP="0012406C">
      <w:pPr>
        <w:ind w:left="-1134"/>
        <w:rPr>
          <w:lang w:val="en-US"/>
        </w:rPr>
      </w:pPr>
    </w:p>
    <w:p w14:paraId="358AECC2" w14:textId="77777777" w:rsidR="000A16B1" w:rsidRPr="000A16B1" w:rsidRDefault="000A16B1" w:rsidP="0012406C">
      <w:pPr>
        <w:ind w:left="-1134"/>
        <w:rPr>
          <w:lang w:val="en-US"/>
        </w:rPr>
      </w:pPr>
    </w:p>
    <w:p w14:paraId="5E523820" w14:textId="77777777" w:rsidR="000A16B1" w:rsidRPr="000A16B1" w:rsidRDefault="000A16B1" w:rsidP="0012406C">
      <w:pPr>
        <w:ind w:left="-1134"/>
        <w:rPr>
          <w:lang w:val="en-US"/>
        </w:rPr>
      </w:pPr>
    </w:p>
    <w:p w14:paraId="1B7252CE" w14:textId="77777777" w:rsidR="000A16B1" w:rsidRPr="000A16B1" w:rsidRDefault="000A16B1" w:rsidP="0012406C">
      <w:pPr>
        <w:ind w:left="-1134"/>
        <w:rPr>
          <w:lang w:val="en-US"/>
        </w:rPr>
      </w:pPr>
    </w:p>
    <w:p w14:paraId="0CC57AB0" w14:textId="13EFB50F" w:rsidR="000A16B1" w:rsidRPr="00492095" w:rsidRDefault="000A16B1" w:rsidP="00492095">
      <w:pPr>
        <w:spacing w:after="0" w:line="360" w:lineRule="auto"/>
        <w:ind w:left="-1276" w:right="-127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46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| Evolution of number of </w:t>
      </w:r>
      <w:r w:rsidRPr="000E4606">
        <w:rPr>
          <w:rFonts w:ascii="Times New Roman" w:hAnsi="Times New Roman" w:cs="Times New Roman"/>
          <w:i/>
          <w:iCs/>
          <w:sz w:val="24"/>
          <w:szCs w:val="24"/>
          <w:lang w:val="en-US"/>
        </w:rPr>
        <w:t>N. campestris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oams</w:t>
      </w:r>
      <w:proofErr w:type="gram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unted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in spring 202</w:t>
      </w:r>
      <w:r w:rsidR="0049209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during the test period after spraying with </w:t>
      </w:r>
      <w:r w:rsidRPr="007651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765121">
        <w:rPr>
          <w:rFonts w:ascii="Times New Roman" w:hAnsi="Times New Roman" w:cs="Times New Roman"/>
          <w:i/>
          <w:iCs/>
          <w:sz w:val="24"/>
          <w:szCs w:val="24"/>
          <w:lang w:val="en-US"/>
        </w:rPr>
        <w:t>brunneum</w:t>
      </w:r>
      <w:proofErr w:type="spell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Ma 01/58-Su strain. Fungi were applied in treatment plots on the first day of </w:t>
      </w:r>
      <w:proofErr w:type="gramStart"/>
      <w:r w:rsidRPr="000E4606">
        <w:rPr>
          <w:rFonts w:ascii="Times New Roman" w:hAnsi="Times New Roman" w:cs="Times New Roman"/>
          <w:sz w:val="24"/>
          <w:szCs w:val="24"/>
          <w:lang w:val="en-US"/>
        </w:rPr>
        <w:t>sampling in</w:t>
      </w:r>
      <w:proofErr w:type="gram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ch year and treatment blocks.</w:t>
      </w:r>
    </w:p>
    <w:tbl>
      <w:tblPr>
        <w:tblW w:w="10842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240"/>
        <w:gridCol w:w="1240"/>
        <w:gridCol w:w="1240"/>
        <w:gridCol w:w="1240"/>
        <w:gridCol w:w="1240"/>
        <w:gridCol w:w="1240"/>
      </w:tblGrid>
      <w:tr w:rsidR="00492095" w:rsidRPr="00492095" w14:paraId="5A0135C6" w14:textId="77777777" w:rsidTr="00492095">
        <w:trPr>
          <w:trHeight w:val="57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51CA" w14:textId="77777777" w:rsidR="00492095" w:rsidRPr="00E66369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6B2E" w14:textId="77777777" w:rsidR="00492095" w:rsidRPr="00E66369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9168" w14:textId="53A6A4DF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p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0D8" w14:textId="77777777" w:rsidR="00492095" w:rsidRPr="00492095" w:rsidRDefault="00492095" w:rsidP="00492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8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574A" w14:textId="77777777" w:rsidR="00492095" w:rsidRPr="00492095" w:rsidRDefault="00492095" w:rsidP="00492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B682" w14:textId="77777777" w:rsidR="00492095" w:rsidRPr="00492095" w:rsidRDefault="00492095" w:rsidP="00492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602F" w14:textId="77777777" w:rsidR="00492095" w:rsidRPr="00492095" w:rsidRDefault="00492095" w:rsidP="00492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C571" w14:textId="77777777" w:rsidR="00492095" w:rsidRPr="00492095" w:rsidRDefault="00492095" w:rsidP="00492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/04/2024</w:t>
            </w:r>
          </w:p>
        </w:tc>
      </w:tr>
      <w:tr w:rsidR="00492095" w:rsidRPr="00492095" w14:paraId="71305C02" w14:textId="77777777" w:rsidTr="00492095">
        <w:trPr>
          <w:trHeight w:val="28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CFD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REATMEN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159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1B6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CDD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0E1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954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2B8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452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541A4088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6AD6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A82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A27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F2E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CC7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68F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8C8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52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606F2939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A90AE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0C9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211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75D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E1A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119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ED9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EA9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2A5D693B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D5A6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2147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B93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88F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38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E5C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C7D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B1A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2AFD5D4B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AB5E7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144F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C71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C35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F87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DFD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1E4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A96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4F8F11F1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0BD8B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594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0C8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5E8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458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15A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82E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C77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</w:tr>
      <w:tr w:rsidR="00492095" w:rsidRPr="00492095" w14:paraId="6043A6A4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026DD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BDB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99C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683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038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B57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9B1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501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1E86B52D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CD532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9D0D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FD4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27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C4F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F2E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7AD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EFB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5C05673B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12EF7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90FC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EE2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EF3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EE8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4BB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9EC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C07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F26A706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62AE2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801E2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168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908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9AC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09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093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D12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77D79F85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2738F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21BF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6C5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F1D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98D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7FF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1D5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810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62A92B01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F9C64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718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5A0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ABE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D16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1CE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059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C2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0B192661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3A25A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1A2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501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202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89C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41F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2E9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47D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37C2A8BF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202D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40DBC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A30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83E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595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D33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F3E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9A7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53BF2196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0711E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5B8B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E6E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B64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047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D2C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C5D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F53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60970F22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852D4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78F7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6F6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7E5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BB7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E6D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0CA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ADD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4AE78676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C792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781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344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D37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6AD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247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631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46F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5E99E96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E4C2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AA7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6EB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4F2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670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45D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1C1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B54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</w:tr>
      <w:tr w:rsidR="00492095" w:rsidRPr="00492095" w14:paraId="1614EC78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5B2C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CD9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D3A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A2C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A8D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7C4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3AC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2BD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E7C802C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08525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0B634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D9F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698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BAC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401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52E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54D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385711F9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DE25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F81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932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F2C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7B9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AFB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B5E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4DA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38FC3372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95A4A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9CB1C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BF5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7F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A24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AB0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039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556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95506B3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E61B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D0B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0CD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7B5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7DA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8ED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BA4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DAC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26BCB406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EDB9E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070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6E1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13F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B9A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399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497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64D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</w:tr>
      <w:tr w:rsidR="00492095" w:rsidRPr="00492095" w14:paraId="3B4E75B3" w14:textId="77777777" w:rsidTr="00492095">
        <w:trPr>
          <w:trHeight w:val="28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FFD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TROL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43F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BC9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85E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224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91C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724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F8F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492095" w:rsidRPr="00492095" w14:paraId="2FF3C1EB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169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778B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D22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21E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6F2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2BA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72E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5F8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02B45EB3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3223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B3FB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84C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323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27B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940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32C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D7F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</w:tr>
      <w:tr w:rsidR="00492095" w:rsidRPr="00492095" w14:paraId="7E7F7F5D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BA7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A4A7C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1D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202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821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2F4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93D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02F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6F01767B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177B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FBDE6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EFE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587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CE7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2B3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967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599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7E3368DA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5175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CA3F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BD6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306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BA8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C87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C3D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BD5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4</w:t>
            </w:r>
          </w:p>
        </w:tc>
      </w:tr>
      <w:tr w:rsidR="00492095" w:rsidRPr="00492095" w14:paraId="6B4EDF71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A6085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826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196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A36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DE3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AD6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493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A64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5FFC1B0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DB7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6A0AD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E00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EB1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CCC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5AF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948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834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25C97E8B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65727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415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AB9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F68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788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F9E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70C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7C4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</w:tr>
      <w:tr w:rsidR="00492095" w:rsidRPr="00492095" w14:paraId="614BB87E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870BD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DF1F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87A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A78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813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453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1D1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400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348FC994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9317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A09D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76E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943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194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150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C17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01D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5282639C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5090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6E31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06D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88E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948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E8F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BF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9ED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2</w:t>
            </w:r>
          </w:p>
        </w:tc>
      </w:tr>
      <w:tr w:rsidR="00492095" w:rsidRPr="00492095" w14:paraId="6B089CAE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42D8A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E71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379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D04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42F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757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5D3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202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104EBAC0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A15E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6B31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FAB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FB2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7FA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E36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617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396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492095" w:rsidRPr="00492095" w14:paraId="37FAC151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102C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C3935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7C3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711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558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F15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7EC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9E8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492095" w:rsidRPr="00492095" w14:paraId="465489FD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0849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5936A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1A8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AE4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33A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7C7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93A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9D5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4435AF64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8D05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D80C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3F6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C2E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277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746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2BC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25E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7F1B9BB6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6754E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1357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E0E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24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C19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3CA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D67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807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</w:tr>
      <w:tr w:rsidR="00492095" w:rsidRPr="00492095" w14:paraId="529129CF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9BB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917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7CF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D76F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B70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A0F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0A6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259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1BE40B5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DD22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ECFF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9E2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C5E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8A3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ECA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6A4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55C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33D7984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26EF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8E1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FE84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F8F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6AC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233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190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DFE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52D98FB0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B7E7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E8573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62C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F3A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C80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B258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BFF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88EB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7A32AFC5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A3790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28D58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3087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706D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E715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D02C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DCA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0D79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492095" w:rsidRPr="00492095" w14:paraId="37B7BD7D" w14:textId="77777777" w:rsidTr="00492095">
        <w:trPr>
          <w:trHeight w:val="288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0272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75DA" w14:textId="77777777" w:rsidR="00492095" w:rsidRPr="00492095" w:rsidRDefault="00492095" w:rsidP="0049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0D02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ACEA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66C6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84A1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,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185E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75A3" w14:textId="77777777" w:rsidR="00492095" w:rsidRPr="00492095" w:rsidRDefault="00492095" w:rsidP="0049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920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</w:tbl>
    <w:p w14:paraId="00C84C78" w14:textId="77777777" w:rsidR="000A16B1" w:rsidRDefault="000A16B1" w:rsidP="000A16B1">
      <w:pPr>
        <w:rPr>
          <w:lang w:val="en-US"/>
        </w:rPr>
      </w:pPr>
    </w:p>
    <w:p w14:paraId="0931E2E9" w14:textId="77777777" w:rsidR="000A16B1" w:rsidRDefault="000A16B1" w:rsidP="000A16B1">
      <w:pPr>
        <w:rPr>
          <w:lang w:val="en-US"/>
        </w:rPr>
      </w:pPr>
    </w:p>
    <w:p w14:paraId="0546BD3F" w14:textId="77777777" w:rsidR="00492095" w:rsidRDefault="00492095" w:rsidP="000A16B1">
      <w:pPr>
        <w:rPr>
          <w:lang w:val="en-US"/>
        </w:rPr>
      </w:pPr>
    </w:p>
    <w:p w14:paraId="1DC4CC9F" w14:textId="77777777" w:rsidR="00492095" w:rsidRDefault="00492095" w:rsidP="000A16B1">
      <w:pPr>
        <w:rPr>
          <w:lang w:val="en-US"/>
        </w:rPr>
      </w:pPr>
    </w:p>
    <w:p w14:paraId="445C6C1D" w14:textId="77777777" w:rsidR="00492095" w:rsidRDefault="00492095" w:rsidP="000A16B1">
      <w:pPr>
        <w:rPr>
          <w:lang w:val="en-US"/>
        </w:rPr>
      </w:pPr>
    </w:p>
    <w:p w14:paraId="78FC5717" w14:textId="77777777" w:rsidR="00492095" w:rsidRDefault="00492095" w:rsidP="000A16B1">
      <w:pPr>
        <w:rPr>
          <w:lang w:val="en-US"/>
        </w:rPr>
      </w:pPr>
    </w:p>
    <w:p w14:paraId="10FBFFCF" w14:textId="77777777" w:rsidR="00492095" w:rsidRDefault="00492095" w:rsidP="000A16B1">
      <w:pPr>
        <w:rPr>
          <w:lang w:val="en-US"/>
        </w:rPr>
      </w:pPr>
    </w:p>
    <w:p w14:paraId="1C8D49F5" w14:textId="77777777" w:rsidR="00492095" w:rsidRDefault="00492095" w:rsidP="000A16B1">
      <w:pPr>
        <w:rPr>
          <w:lang w:val="en-US"/>
        </w:rPr>
      </w:pPr>
    </w:p>
    <w:p w14:paraId="053455BE" w14:textId="77777777" w:rsidR="00492095" w:rsidRDefault="00492095" w:rsidP="000A16B1">
      <w:pPr>
        <w:rPr>
          <w:lang w:val="en-US"/>
        </w:rPr>
      </w:pPr>
    </w:p>
    <w:p w14:paraId="3BB39F4F" w14:textId="77777777" w:rsidR="00492095" w:rsidRDefault="00492095" w:rsidP="000A16B1">
      <w:pPr>
        <w:rPr>
          <w:lang w:val="en-US"/>
        </w:rPr>
      </w:pPr>
    </w:p>
    <w:p w14:paraId="37CA27A7" w14:textId="77777777" w:rsidR="00492095" w:rsidRDefault="00492095" w:rsidP="000A16B1">
      <w:pPr>
        <w:rPr>
          <w:lang w:val="en-US"/>
        </w:rPr>
      </w:pPr>
    </w:p>
    <w:p w14:paraId="3E38B9CB" w14:textId="77777777" w:rsidR="00492095" w:rsidRDefault="00492095" w:rsidP="000A16B1">
      <w:pPr>
        <w:rPr>
          <w:lang w:val="en-US"/>
        </w:rPr>
      </w:pPr>
    </w:p>
    <w:p w14:paraId="27ECE187" w14:textId="77777777" w:rsidR="00492095" w:rsidRDefault="00492095" w:rsidP="000A16B1">
      <w:pPr>
        <w:rPr>
          <w:lang w:val="en-US"/>
        </w:rPr>
      </w:pPr>
    </w:p>
    <w:p w14:paraId="7802AB41" w14:textId="77777777" w:rsidR="00492095" w:rsidRDefault="00492095" w:rsidP="000A16B1">
      <w:pPr>
        <w:rPr>
          <w:lang w:val="en-US"/>
        </w:rPr>
      </w:pPr>
    </w:p>
    <w:p w14:paraId="19F0CE62" w14:textId="77777777" w:rsidR="00492095" w:rsidRDefault="00492095" w:rsidP="000A16B1">
      <w:pPr>
        <w:rPr>
          <w:lang w:val="en-US"/>
        </w:rPr>
      </w:pPr>
    </w:p>
    <w:p w14:paraId="5D695F99" w14:textId="77777777" w:rsidR="00492095" w:rsidRDefault="00492095" w:rsidP="000A16B1">
      <w:pPr>
        <w:rPr>
          <w:lang w:val="en-US"/>
        </w:rPr>
      </w:pPr>
    </w:p>
    <w:p w14:paraId="4EAF52ED" w14:textId="77777777" w:rsidR="00492095" w:rsidRDefault="00492095" w:rsidP="000A16B1">
      <w:pPr>
        <w:rPr>
          <w:lang w:val="en-US"/>
        </w:rPr>
      </w:pPr>
    </w:p>
    <w:p w14:paraId="0F884AF0" w14:textId="77777777" w:rsidR="00492095" w:rsidRDefault="00492095" w:rsidP="000A16B1">
      <w:pPr>
        <w:rPr>
          <w:lang w:val="en-US"/>
        </w:rPr>
      </w:pPr>
    </w:p>
    <w:p w14:paraId="3F042147" w14:textId="77777777" w:rsidR="00492095" w:rsidRDefault="00492095" w:rsidP="000A16B1">
      <w:pPr>
        <w:rPr>
          <w:lang w:val="en-US"/>
        </w:rPr>
      </w:pPr>
    </w:p>
    <w:p w14:paraId="1691169C" w14:textId="77777777" w:rsidR="00492095" w:rsidRDefault="00492095" w:rsidP="000A16B1">
      <w:pPr>
        <w:rPr>
          <w:lang w:val="en-US"/>
        </w:rPr>
      </w:pPr>
    </w:p>
    <w:p w14:paraId="13DD6FFE" w14:textId="77777777" w:rsidR="00492095" w:rsidRDefault="00492095" w:rsidP="000A16B1">
      <w:pPr>
        <w:rPr>
          <w:lang w:val="en-US"/>
        </w:rPr>
      </w:pPr>
    </w:p>
    <w:p w14:paraId="538140ED" w14:textId="77777777" w:rsidR="00492095" w:rsidRDefault="00492095" w:rsidP="000A16B1">
      <w:pPr>
        <w:rPr>
          <w:lang w:val="en-US"/>
        </w:rPr>
      </w:pPr>
    </w:p>
    <w:p w14:paraId="35ED7969" w14:textId="77777777" w:rsidR="000A16B1" w:rsidRPr="000A16B1" w:rsidRDefault="000A16B1" w:rsidP="000A16B1">
      <w:pPr>
        <w:rPr>
          <w:lang w:val="en-US"/>
        </w:rPr>
      </w:pPr>
    </w:p>
    <w:p w14:paraId="47C8E227" w14:textId="77777777" w:rsidR="000A16B1" w:rsidRDefault="000A16B1" w:rsidP="0012406C">
      <w:pPr>
        <w:ind w:left="-1134"/>
        <w:rPr>
          <w:lang w:val="en-US"/>
        </w:rPr>
      </w:pPr>
    </w:p>
    <w:p w14:paraId="01897262" w14:textId="77777777" w:rsidR="000A16B1" w:rsidRPr="000A16B1" w:rsidRDefault="000A16B1" w:rsidP="0012406C">
      <w:pPr>
        <w:ind w:left="-1134"/>
        <w:rPr>
          <w:lang w:val="en-US"/>
        </w:rPr>
      </w:pPr>
    </w:p>
    <w:p w14:paraId="61FC159E" w14:textId="399ECDCD" w:rsidR="000E4606" w:rsidRPr="000E4606" w:rsidRDefault="000E4606" w:rsidP="000E4606">
      <w:pPr>
        <w:spacing w:after="0" w:line="360" w:lineRule="auto"/>
        <w:ind w:left="-993" w:right="-852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46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| Evolution of number of </w:t>
      </w:r>
      <w:r w:rsidRPr="000E4606">
        <w:rPr>
          <w:rFonts w:ascii="Times New Roman" w:hAnsi="Times New Roman" w:cs="Times New Roman"/>
          <w:i/>
          <w:iCs/>
          <w:sz w:val="24"/>
          <w:szCs w:val="24"/>
          <w:lang w:val="en-US"/>
        </w:rPr>
        <w:t>N. campestris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adults captured in spring 2023 during the test period after spraying with </w:t>
      </w:r>
      <w:r w:rsidRPr="007651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765121">
        <w:rPr>
          <w:rFonts w:ascii="Times New Roman" w:hAnsi="Times New Roman" w:cs="Times New Roman"/>
          <w:i/>
          <w:iCs/>
          <w:sz w:val="24"/>
          <w:szCs w:val="24"/>
          <w:lang w:val="en-US"/>
        </w:rPr>
        <w:t>brunneum</w:t>
      </w:r>
      <w:proofErr w:type="spell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Ma 01/58-Su strain. Fungi were applied in treatment plots on the first day of </w:t>
      </w:r>
      <w:proofErr w:type="gramStart"/>
      <w:r w:rsidRPr="000E4606">
        <w:rPr>
          <w:rFonts w:ascii="Times New Roman" w:hAnsi="Times New Roman" w:cs="Times New Roman"/>
          <w:sz w:val="24"/>
          <w:szCs w:val="24"/>
          <w:lang w:val="en-US"/>
        </w:rPr>
        <w:t>sampling in</w:t>
      </w:r>
      <w:proofErr w:type="gram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ch year and treatment blocks.</w:t>
      </w:r>
    </w:p>
    <w:tbl>
      <w:tblPr>
        <w:tblpPr w:leftFromText="141" w:rightFromText="141" w:vertAnchor="page" w:horzAnchor="margin" w:tblpXSpec="center" w:tblpY="2821"/>
        <w:tblW w:w="10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954"/>
        <w:gridCol w:w="1129"/>
        <w:gridCol w:w="1240"/>
        <w:gridCol w:w="1240"/>
        <w:gridCol w:w="1240"/>
        <w:gridCol w:w="1240"/>
        <w:gridCol w:w="1234"/>
      </w:tblGrid>
      <w:tr w:rsidR="000A16B1" w:rsidRPr="0012406C" w14:paraId="01C5DCB2" w14:textId="77777777" w:rsidTr="000A16B1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C0C5" w14:textId="77777777" w:rsidR="000A16B1" w:rsidRPr="00E66369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FAB1" w14:textId="77777777" w:rsidR="000A16B1" w:rsidRPr="00E66369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29D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pling</w:t>
            </w:r>
            <w:proofErr w:type="spellEnd"/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4F1B" w14:textId="77777777" w:rsidR="000A16B1" w:rsidRPr="0012406C" w:rsidRDefault="000A16B1" w:rsidP="000A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3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9548" w14:textId="77777777" w:rsidR="000A16B1" w:rsidRPr="0012406C" w:rsidRDefault="000A16B1" w:rsidP="000A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5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8FCB" w14:textId="77777777" w:rsidR="000A16B1" w:rsidRPr="0012406C" w:rsidRDefault="000A16B1" w:rsidP="000A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7/04/20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5821" w14:textId="77777777" w:rsidR="000A16B1" w:rsidRPr="0012406C" w:rsidRDefault="000A16B1" w:rsidP="000A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9/04/202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CDB7" w14:textId="77777777" w:rsidR="000A16B1" w:rsidRPr="0012406C" w:rsidRDefault="000A16B1" w:rsidP="000A16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/04/2023</w:t>
            </w:r>
          </w:p>
        </w:tc>
      </w:tr>
      <w:tr w:rsidR="000A16B1" w:rsidRPr="0012406C" w14:paraId="081BDF4C" w14:textId="77777777" w:rsidTr="000A16B1">
        <w:trPr>
          <w:trHeight w:val="288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4BD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REATMENT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534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589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0FC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930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04F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FD6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10F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12406C" w14:paraId="3141DC29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0FBF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E183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313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B20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5BB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324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DF1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E3D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A16B1" w:rsidRPr="0012406C" w14:paraId="34E9028B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E7D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E503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84B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795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C6C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23B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E9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1AD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</w:tr>
      <w:tr w:rsidR="000A16B1" w:rsidRPr="0012406C" w14:paraId="51B744DD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6BEF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08DB7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497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7B7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A6E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869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1C1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017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</w:tr>
      <w:tr w:rsidR="000A16B1" w:rsidRPr="0012406C" w14:paraId="795A1780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9BE2E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DA2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01B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F8F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F5B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737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FA4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B7F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12406C" w14:paraId="05B5BFE8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74E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47417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717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DDA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964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D02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128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D0A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12406C" w14:paraId="5AA68659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FCDB9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ECA7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903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8E1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930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38A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3E1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151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7D9371D3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E07E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D2BA5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4C0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A8B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791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0DD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BF5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EBA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4F427AAB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B30D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B5E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C03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2C3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CD1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D12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125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42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12406C" w14:paraId="76C95C20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DA0C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D5BB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127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4D8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5E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922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F04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D02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67A656AE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0252C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ED20B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A74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C40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544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EF4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5B4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7C6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2A7E9EFE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3457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CD35C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DA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D3B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D4D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4D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E6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00C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0A16B1" w:rsidRPr="0012406C" w14:paraId="302B2603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6369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064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CFE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9F0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808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4CE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62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2FC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618A94A9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FB77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A473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ADA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341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2E6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C2F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60C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B7B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12406C" w14:paraId="24B88714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059E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394A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C33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090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18E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D9F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D15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0DC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A16B1" w:rsidRPr="0012406C" w14:paraId="536720D8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C07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D6F0B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B11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A79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F21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8E9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D53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1B1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</w:tr>
      <w:tr w:rsidR="000A16B1" w:rsidRPr="0012406C" w14:paraId="74563DE4" w14:textId="77777777" w:rsidTr="000A16B1">
        <w:trPr>
          <w:trHeight w:val="288"/>
        </w:trPr>
        <w:tc>
          <w:tcPr>
            <w:tcW w:w="2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DB4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TROL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1B3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418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B54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56F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AE6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E2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51E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</w:tr>
      <w:tr w:rsidR="000A16B1" w:rsidRPr="0012406C" w14:paraId="20EACB0C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3829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38C2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6FB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FE5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3BF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F25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B0A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6BA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</w:tr>
      <w:tr w:rsidR="000A16B1" w:rsidRPr="0012406C" w14:paraId="1B1EEE2A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5C0E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76FA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324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D4D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CF5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36A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C76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CEF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</w:tr>
      <w:tr w:rsidR="000A16B1" w:rsidRPr="0012406C" w14:paraId="77AE7770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394A8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AAADF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35E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D9B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833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D71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409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5D7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</w:tr>
      <w:tr w:rsidR="000A16B1" w:rsidRPr="0012406C" w14:paraId="092F703F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90589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50B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E86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9D5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53E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507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977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71B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</w:tr>
      <w:tr w:rsidR="000A16B1" w:rsidRPr="0012406C" w14:paraId="34C5C252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D08A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2C0E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DA8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EEF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9BD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96E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987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262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</w:tr>
      <w:tr w:rsidR="000A16B1" w:rsidRPr="0012406C" w14:paraId="24CB45C9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C8BF3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B0AF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076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245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694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B76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54C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D02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</w:tr>
      <w:tr w:rsidR="000A16B1" w:rsidRPr="0012406C" w14:paraId="2761F3E7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F807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7ED6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44A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BCA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A57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71F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19F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1CC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</w:tr>
      <w:tr w:rsidR="000A16B1" w:rsidRPr="0012406C" w14:paraId="5210976D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ABF2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6A9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BAB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C25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595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BD5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99B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B24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A16B1" w:rsidRPr="0012406C" w14:paraId="0B6B2807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E1992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7E23D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FCB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38C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D4AD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A9C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AC6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0B1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0571B405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B4566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1E03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4FA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949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ABF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07C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453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4CB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</w:tr>
      <w:tr w:rsidR="000A16B1" w:rsidRPr="0012406C" w14:paraId="60FFEBF8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3C562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828D3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19F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078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788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9CE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C13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A53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</w:tr>
      <w:tr w:rsidR="000A16B1" w:rsidRPr="0012406C" w14:paraId="6359B020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C83C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43DA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D9A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1B1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B871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8949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A53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E868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A16B1" w:rsidRPr="0012406C" w14:paraId="48CEC20C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6AD5F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5BEA6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B56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269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0CD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13C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F064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E9E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A16B1" w:rsidRPr="0012406C" w14:paraId="14F3B718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32DB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D600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7AB2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B716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9837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5A4F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6AD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2B73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A16B1" w:rsidRPr="0012406C" w14:paraId="7F87854A" w14:textId="77777777" w:rsidTr="000A16B1">
        <w:trPr>
          <w:trHeight w:val="288"/>
        </w:trPr>
        <w:tc>
          <w:tcPr>
            <w:tcW w:w="2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BECD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A952" w14:textId="77777777" w:rsidR="000A16B1" w:rsidRPr="0012406C" w:rsidRDefault="000A16B1" w:rsidP="000A16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896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18DE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D330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D0C5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0AFB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0ADC" w14:textId="77777777" w:rsidR="000A16B1" w:rsidRPr="0012406C" w:rsidRDefault="000A16B1" w:rsidP="000A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240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</w:tr>
    </w:tbl>
    <w:p w14:paraId="2997C6F3" w14:textId="77777777" w:rsidR="000A16B1" w:rsidRDefault="000A16B1" w:rsidP="000A16B1">
      <w:pPr>
        <w:rPr>
          <w:lang w:val="en-US"/>
        </w:rPr>
      </w:pPr>
    </w:p>
    <w:p w14:paraId="38230034" w14:textId="77777777" w:rsidR="000A16B1" w:rsidRDefault="000A16B1" w:rsidP="0012406C">
      <w:pPr>
        <w:ind w:left="-1134"/>
        <w:rPr>
          <w:lang w:val="en-US"/>
        </w:rPr>
      </w:pPr>
    </w:p>
    <w:p w14:paraId="6DE87B2E" w14:textId="77777777" w:rsidR="000A16B1" w:rsidRDefault="000A16B1" w:rsidP="0012406C">
      <w:pPr>
        <w:ind w:left="-1134"/>
        <w:rPr>
          <w:lang w:val="en-US"/>
        </w:rPr>
      </w:pPr>
    </w:p>
    <w:p w14:paraId="14D65502" w14:textId="77777777" w:rsidR="000A16B1" w:rsidRDefault="000A16B1" w:rsidP="0012406C">
      <w:pPr>
        <w:ind w:left="-1134"/>
        <w:rPr>
          <w:lang w:val="en-US"/>
        </w:rPr>
      </w:pPr>
    </w:p>
    <w:p w14:paraId="4E105931" w14:textId="5C53B3C1" w:rsidR="000E4606" w:rsidRPr="000E4606" w:rsidRDefault="000E4606" w:rsidP="00492095">
      <w:pPr>
        <w:spacing w:after="0" w:line="360" w:lineRule="auto"/>
        <w:ind w:left="-993" w:right="-1135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46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| Evolution of number of </w:t>
      </w:r>
      <w:r w:rsidRPr="000E4606">
        <w:rPr>
          <w:rFonts w:ascii="Times New Roman" w:hAnsi="Times New Roman" w:cs="Times New Roman"/>
          <w:i/>
          <w:iCs/>
          <w:sz w:val="24"/>
          <w:szCs w:val="24"/>
          <w:lang w:val="en-US"/>
        </w:rPr>
        <w:t>N. campestris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adults captured in spring 202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during the test period after spraying with </w:t>
      </w:r>
      <w:r w:rsidRPr="007651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765121">
        <w:rPr>
          <w:rFonts w:ascii="Times New Roman" w:hAnsi="Times New Roman" w:cs="Times New Roman"/>
          <w:i/>
          <w:iCs/>
          <w:sz w:val="24"/>
          <w:szCs w:val="24"/>
          <w:lang w:val="en-US"/>
        </w:rPr>
        <w:t>brunneum</w:t>
      </w:r>
      <w:proofErr w:type="spell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Ma 01/58-Su strain. Fungi were applied in treatment plots on the first day of </w:t>
      </w:r>
      <w:proofErr w:type="gramStart"/>
      <w:r w:rsidRPr="000E4606">
        <w:rPr>
          <w:rFonts w:ascii="Times New Roman" w:hAnsi="Times New Roman" w:cs="Times New Roman"/>
          <w:sz w:val="24"/>
          <w:szCs w:val="24"/>
          <w:lang w:val="en-US"/>
        </w:rPr>
        <w:t>sampling in</w:t>
      </w:r>
      <w:proofErr w:type="gramEnd"/>
      <w:r w:rsidRPr="000E4606">
        <w:rPr>
          <w:rFonts w:ascii="Times New Roman" w:hAnsi="Times New Roman" w:cs="Times New Roman"/>
          <w:sz w:val="24"/>
          <w:szCs w:val="24"/>
          <w:lang w:val="en-US"/>
        </w:rPr>
        <w:t xml:space="preserve"> each year and treatment blocks.</w:t>
      </w:r>
    </w:p>
    <w:tbl>
      <w:tblPr>
        <w:tblW w:w="10349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171"/>
        <w:gridCol w:w="1701"/>
        <w:gridCol w:w="1240"/>
        <w:gridCol w:w="1240"/>
        <w:gridCol w:w="1240"/>
        <w:gridCol w:w="1240"/>
        <w:gridCol w:w="1234"/>
      </w:tblGrid>
      <w:tr w:rsidR="000E4606" w:rsidRPr="000E4606" w14:paraId="79FF9255" w14:textId="77777777" w:rsidTr="00492095">
        <w:trPr>
          <w:trHeight w:val="288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95B" w14:textId="77777777" w:rsidR="000E4606" w:rsidRPr="00E66369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3505" w14:textId="77777777" w:rsidR="000E4606" w:rsidRPr="00E66369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E663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B3B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pling</w:t>
            </w:r>
            <w:proofErr w:type="spellEnd"/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73F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8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2BA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D77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/04/2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F1F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/04/202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DB2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/04/2024</w:t>
            </w:r>
          </w:p>
        </w:tc>
      </w:tr>
      <w:tr w:rsidR="000E4606" w:rsidRPr="000E4606" w14:paraId="3E1790D7" w14:textId="77777777" w:rsidTr="00492095">
        <w:trPr>
          <w:trHeight w:val="288"/>
        </w:trPr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B52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REATMENT</w:t>
            </w: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413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817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A68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38A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38C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247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6C6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0E4606" w:rsidRPr="000E4606" w14:paraId="1A34E4C9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6C96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8039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DA5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B21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19A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76C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CED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CF6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E4606" w:rsidRPr="000E4606" w14:paraId="44976C40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9AD3C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7DC2C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43B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E65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0C9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E22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088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D1E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</w:tr>
      <w:tr w:rsidR="000E4606" w:rsidRPr="000E4606" w14:paraId="40167587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AB38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54044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17A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CE5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45B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29F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A4B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666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</w:tr>
      <w:tr w:rsidR="000E4606" w:rsidRPr="000E4606" w14:paraId="255139DC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9C67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E58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11C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FAA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CB4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6C1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98D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DB2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</w:tr>
      <w:tr w:rsidR="000E4606" w:rsidRPr="000E4606" w14:paraId="4D1A1D03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8197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6170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C88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976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BC7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E2F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D6A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CB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0E4606" w:rsidRPr="000E4606" w14:paraId="4D1B5EBC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CD3C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6C22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3F9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C17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4F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199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E94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56B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</w:tr>
      <w:tr w:rsidR="000E4606" w:rsidRPr="000E4606" w14:paraId="59D73171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367A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BA89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204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AC5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651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006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AD2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A80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</w:tr>
      <w:tr w:rsidR="000E4606" w:rsidRPr="000E4606" w14:paraId="60C0C805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A387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45F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D8F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4DF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86F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BA0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879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C51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E4606" w:rsidRPr="000E4606" w14:paraId="6D66C5D6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64387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7878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790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991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48D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79F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55E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FA0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E4606" w:rsidRPr="000E4606" w14:paraId="487C8624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09C0E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7B8E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F8D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119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9E8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530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C69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D47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</w:tr>
      <w:tr w:rsidR="000E4606" w:rsidRPr="000E4606" w14:paraId="5A523EFC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2FEE6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9A600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564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64A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E3C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A26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3F3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9C6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E4606" w:rsidRPr="000E4606" w14:paraId="68DED327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3778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BBF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474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3AE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7E6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769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167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68B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E4606" w:rsidRPr="000E4606" w14:paraId="43778DE6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7DB9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EF408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97D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0BF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192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5C5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218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432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</w:tr>
      <w:tr w:rsidR="000E4606" w:rsidRPr="000E4606" w14:paraId="0EAD465A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97E1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7F15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3B7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3C2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3C7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B59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083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001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E4606" w:rsidRPr="000E4606" w14:paraId="5EA7EC02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0B5ED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006AA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58C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02B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D49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8D1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2B8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DBA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E4606" w:rsidRPr="000E4606" w14:paraId="34C06281" w14:textId="77777777" w:rsidTr="00492095">
        <w:trPr>
          <w:trHeight w:val="288"/>
        </w:trPr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E2D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TROL</w:t>
            </w: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343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0C9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5BF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F64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642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D5C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D97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</w:tr>
      <w:tr w:rsidR="000E4606" w:rsidRPr="000E4606" w14:paraId="52869247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B239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19DC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EF0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CA4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32F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8BB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B37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8B3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</w:tr>
      <w:tr w:rsidR="000E4606" w:rsidRPr="000E4606" w14:paraId="3AD834B1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95F2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32AD3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A63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487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E76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691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449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500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</w:tr>
      <w:tr w:rsidR="000E4606" w:rsidRPr="000E4606" w14:paraId="0E47C664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4D95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F1A74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BF5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29E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4C7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D26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D38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B3E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</w:tr>
      <w:tr w:rsidR="000E4606" w:rsidRPr="000E4606" w14:paraId="2CA646E6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2AE83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BCA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C74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FDB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1971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D43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763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BCF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</w:tr>
      <w:tr w:rsidR="000E4606" w:rsidRPr="000E4606" w14:paraId="70D3067A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AAB3E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81A28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1F9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B10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012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1EE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1C1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E4A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</w:tr>
      <w:tr w:rsidR="000E4606" w:rsidRPr="000E4606" w14:paraId="435BFE24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C636A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EC554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0FF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58A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34B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45B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B45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AFB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</w:tr>
      <w:tr w:rsidR="000E4606" w:rsidRPr="000E4606" w14:paraId="06876AFE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770E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34F7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E29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76A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BC5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1CB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808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F31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6</w:t>
            </w:r>
          </w:p>
        </w:tc>
      </w:tr>
      <w:tr w:rsidR="000E4606" w:rsidRPr="000E4606" w14:paraId="76E2A729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4261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4E3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738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7F3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A4D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C4F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111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A07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</w:tr>
      <w:tr w:rsidR="000E4606" w:rsidRPr="000E4606" w14:paraId="0BF8C58E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C23C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58D5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9F8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923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A92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9D6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2B4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C2E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</w:tr>
      <w:tr w:rsidR="000E4606" w:rsidRPr="000E4606" w14:paraId="06C2B9CE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7D73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8CB5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ACC2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606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0AC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91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57C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C295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</w:tr>
      <w:tr w:rsidR="000E4606" w:rsidRPr="000E4606" w14:paraId="49FA7239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EC7FC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AF893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D3C7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51D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3338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E46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17D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8E2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</w:tr>
      <w:tr w:rsidR="000E4606" w:rsidRPr="000E4606" w14:paraId="46A5EB8C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C3AF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D54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LOCK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1AA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36F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467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172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1D9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40F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</w:tr>
      <w:tr w:rsidR="000E4606" w:rsidRPr="000E4606" w14:paraId="3A552BDE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A3831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A3F0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1CD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E24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02F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F41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8DFE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2F7A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E4606" w:rsidRPr="000E4606" w14:paraId="266A56E7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C79A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644A0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745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C249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4974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C64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45AC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BF2F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0E4606" w:rsidRPr="000E4606" w14:paraId="475906D0" w14:textId="77777777" w:rsidTr="00492095">
        <w:trPr>
          <w:trHeight w:val="288"/>
        </w:trPr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493E3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5F9A" w14:textId="77777777" w:rsidR="000E4606" w:rsidRPr="000E4606" w:rsidRDefault="000E4606" w:rsidP="000E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859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BCBD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7D4B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8FE6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2260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A313" w14:textId="77777777" w:rsidR="000E4606" w:rsidRPr="000E4606" w:rsidRDefault="000E4606" w:rsidP="000E4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E46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</w:tr>
    </w:tbl>
    <w:p w14:paraId="635800B1" w14:textId="77777777" w:rsidR="000E4606" w:rsidRPr="000E4606" w:rsidRDefault="000E4606" w:rsidP="0012406C">
      <w:pPr>
        <w:ind w:left="-1134"/>
        <w:rPr>
          <w:lang w:val="en-US"/>
        </w:rPr>
      </w:pPr>
    </w:p>
    <w:sectPr w:rsidR="000E4606" w:rsidRPr="000E46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6C"/>
    <w:rsid w:val="000A16B1"/>
    <w:rsid w:val="000E4606"/>
    <w:rsid w:val="00121A99"/>
    <w:rsid w:val="0012406C"/>
    <w:rsid w:val="00492095"/>
    <w:rsid w:val="00525185"/>
    <w:rsid w:val="00765121"/>
    <w:rsid w:val="007B5B64"/>
    <w:rsid w:val="009B5FBA"/>
    <w:rsid w:val="00A2639C"/>
    <w:rsid w:val="00E6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5DC19"/>
  <w15:chartTrackingRefBased/>
  <w15:docId w15:val="{0EB75621-3064-4FB6-BFDD-EC9CBB24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24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4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40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40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40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40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40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40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40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4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4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4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40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406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40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406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40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40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24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24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240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24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240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2406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2406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240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4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406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240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716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Conde Bravo</dc:creator>
  <cp:keywords/>
  <dc:description/>
  <cp:lastModifiedBy>Juan Carlos Conde Bravo</cp:lastModifiedBy>
  <cp:revision>3</cp:revision>
  <dcterms:created xsi:type="dcterms:W3CDTF">2025-02-17T15:47:00Z</dcterms:created>
  <dcterms:modified xsi:type="dcterms:W3CDTF">2025-04-11T14:17:00Z</dcterms:modified>
</cp:coreProperties>
</file>